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  <w:bCs/>
        </w:rPr>
        <w:t xml:space="preserve">. Association between SNPs and newly diagnosed </w:t>
      </w:r>
      <w:r>
        <w:rPr>
          <w:rFonts w:cs="Times New Roman" w:ascii="Times New Roman" w:hAnsi="Times New Roman"/>
        </w:rPr>
        <w:t>type 2 diabetes</w:t>
      </w:r>
      <w:r>
        <w:rPr>
          <w:rFonts w:cs="Times New Roman" w:ascii="Times New Roman" w:hAnsi="Times New Roman"/>
          <w:bCs/>
        </w:rPr>
        <w:t xml:space="preserve"> in Han Chinese.</w:t>
      </w:r>
    </w:p>
    <w:tbl>
      <w:tblPr>
        <w:tblW w:w="435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68"/>
        <w:gridCol w:w="581"/>
        <w:gridCol w:w="879"/>
        <w:gridCol w:w="1227"/>
        <w:gridCol w:w="1249"/>
        <w:gridCol w:w="1247"/>
      </w:tblGrid>
      <w:tr>
        <w:trPr>
          <w:trHeight w:val="284" w:hRule="atLeast"/>
        </w:trPr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inor/major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ic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</w:tr>
      <w:tr>
        <w:trPr>
          <w:trHeight w:val="284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e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NP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e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CF7L2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03146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85 (1.165,1.647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40 (1.119,1.604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65 (1.113,1.675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28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KCNQ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23 (1.131,1.32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28 (1.133,1.33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86 (1.174,1.409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0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0.00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KN2BA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6 (1.040,1.19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2 (1.043,1.20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4 (1.052,1.24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2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2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15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6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7 (0.993,1.23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4 (0.979,1.22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3 (0.884,1.138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66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14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5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78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2 (0.998,1.24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5 (0.988,1.23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1 (0.891,1.146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5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79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665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98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GCKR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8009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6 (0.965,1.11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27 (0.955,1.10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4 (0.953,1.122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33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67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239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KAL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8 (1.060,1.22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50 (1.069,1.23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81 (1.087,1.28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0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P53INP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9685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9 (1.012,1.17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9 (1.017,1.18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6 (1.013,1.208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2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17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250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8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RC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4268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13 (0.979,1.761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50 (0.998,1.82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422 (1.012,1.999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6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51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426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90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HEX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0 (1.018,1.18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8 (1.022,1.20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1 (1.033,1.238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1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1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80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8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CF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4 (1.030,1.20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3 (1.045,1.22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7 (1.038,1.245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7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059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87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WFS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77 (0.985,1.405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12 (1.010,1.45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257 (1.024,1.544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7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39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288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3 (0.986,1.19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3 (0.975,1.18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6 (1.001,1.245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97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5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470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4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MTNRI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8 (0.994,1.14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8 (0.991,1.1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8 (0.983,1.161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7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8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204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6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29 (0.943,1.12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2 (0.951,1.14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4 (0.906,1.11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2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7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34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HAD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43 (0.502,1.10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99 (0.465,1.05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90 (0.436,1.092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3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85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13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JAZF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7 (0.881,1.04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4 (0.876,1.04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 (0.907,1.100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98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8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47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PAR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4 (0.869,1.16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6 (0.857,1.15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 (0.843,1.186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9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ADAMTS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1 (0.940,1.08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6 (0.933,1.08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9 (0.963,1.14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5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67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727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NOTCH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0 (0.815,1.20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2 (0.831,1.23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 (0.799,1.251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17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8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97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BCL11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6 (0.932,1.085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5 (0.929,1.08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0 (0.906,1.082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7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9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64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BED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4 (0.818,1.13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2 (0.794,1.11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0 (0.784,1.151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59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86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00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KLF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5 (0.938,1.09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7 (0.939,1.10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5 (0.945,1.134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08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76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564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HCHD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9 (0.894,1.13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2 (0.885,1.13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6 (0.849,1.12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88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381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ENTD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51 (1.013,1.30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0 (0.999,1.30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3 (0.924,1.246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0.03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5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543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85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NF1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8 (0.533,2.43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2 (0.473,2.252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452 (0.585,3.606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3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36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219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FAND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2 (0.879,1.11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3 (0.868,1.11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2 (0.861,1.143)</w:t>
            </w:r>
          </w:p>
        </w:tc>
      </w:tr>
      <w:tr>
        <w:trPr>
          <w:trHeight w:val="284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93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8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88</w:t>
            </w:r>
          </w:p>
        </w:tc>
      </w:tr>
      <w:tr>
        <w:trPr>
          <w:trHeight w:val="284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 xml:space="preserve">Emprical 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isk allel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or type 2 diabetes in Caucasians </w:t>
      </w:r>
      <w:r>
        <w:rPr>
          <w:rFonts w:cs="Times New Roman" w:ascii="Times New Roman" w:hAnsi="Times New Roman"/>
        </w:rPr>
        <w:t xml:space="preserve">are </w:t>
      </w:r>
      <w:r>
        <w:rPr>
          <w:rFonts w:cs="Times New Roman" w:ascii="Times New Roman" w:hAnsi="Times New Roman"/>
        </w:rPr>
        <w:t>denoted in bold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OR and 95% CI are reported for the allele with higher type 2 diabetes risk as previously reported in Caucasians using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r an additive model in logistic regression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Comparison of the allelic distribution between type 2 diabetes and control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Comparison of the genotype distribution between type 2 diabetes and controls after</w:t>
      </w:r>
      <w:r>
        <w:rPr>
          <w:rFonts w:cs="Times New Roman" w:ascii="Times New Roman" w:hAnsi="Times New Roman"/>
          <w:kern w:val="0"/>
        </w:rPr>
        <w:t xml:space="preserve"> adjusting for region, age and gende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Co</w:t>
      </w:r>
      <w:r>
        <w:rPr>
          <w:rFonts w:cs="Times New Roman" w:ascii="Times New Roman" w:hAnsi="Times New Roman"/>
          <w:kern w:val="0"/>
        </w:rPr>
        <w:t>mparison of the genotype distribution between type 2 diabetes and controls after adjusting for region, age, gender and BMI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Empirical 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values were calculated through 1,000 permutations. 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i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values &lt; 0.05 are shown in bold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renames">
    <w:name w:val="forenames"/>
    <w:qFormat/>
    <w:rPr>
      <w:rFonts w:cs="Times New Roman"/>
    </w:rPr>
  </w:style>
  <w:style w:type="character" w:styleId="Char">
    <w:name w:val="批注框文本 Char"/>
    <w:qFormat/>
    <w:rPr>
      <w:rFonts w:ascii="Georgia" w:hAnsi="Georgia" w:cs="Georg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9:54:00Z</dcterms:created>
  <dc:creator>孔晓牧</dc:creator>
  <dc:description/>
  <cp:keywords/>
  <dc:language>en-US</dc:language>
  <cp:lastModifiedBy>weng</cp:lastModifiedBy>
  <dcterms:modified xsi:type="dcterms:W3CDTF">2013-06-05T04:16:00Z</dcterms:modified>
  <cp:revision>10</cp:revision>
  <dc:subject/>
  <dc:title>Supplementary Table 2  Association between SNPs and newly diagnosed type 2 diabetes in Han Chinese</dc:title>
</cp:coreProperties>
</file>